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18D39" w14:textId="13585862" w:rsidR="00E547B3" w:rsidRPr="00E547B3" w:rsidRDefault="00E547B3" w:rsidP="00E547B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E547B3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2 Table. Data charting pl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13"/>
      </w:tblGrid>
      <w:tr w:rsidR="00E547B3" w14:paraId="20B9FC31" w14:textId="77777777" w:rsidTr="00E547B3">
        <w:tc>
          <w:tcPr>
            <w:tcW w:w="9913" w:type="dxa"/>
          </w:tcPr>
          <w:p w14:paraId="010A0ABF" w14:textId="77777777" w:rsidR="00E547B3" w:rsidRPr="004250E8" w:rsidRDefault="00E547B3" w:rsidP="00E547B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ata items</w:t>
            </w:r>
          </w:p>
          <w:p w14:paraId="794AED11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 w:rsidRPr="00652504">
              <w:rPr>
                <w:rFonts w:ascii="Times New Roman" w:hAnsi="Times New Roman" w:cs="Times New Roman"/>
              </w:rPr>
              <w:t>Author/s</w:t>
            </w:r>
          </w:p>
          <w:p w14:paraId="4A75A168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 w:rsidRPr="00652504">
              <w:rPr>
                <w:rFonts w:ascii="Times New Roman" w:hAnsi="Times New Roman" w:cs="Times New Roman"/>
              </w:rPr>
              <w:t>Year of publication</w:t>
            </w:r>
          </w:p>
          <w:p w14:paraId="1DBDFE4E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 w:rsidRPr="00652504">
              <w:rPr>
                <w:rFonts w:ascii="Times New Roman" w:hAnsi="Times New Roman" w:cs="Times New Roman"/>
              </w:rPr>
              <w:t>Publication title</w:t>
            </w:r>
          </w:p>
          <w:p w14:paraId="1CD1C2EA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 w:rsidRPr="00652504">
              <w:rPr>
                <w:rFonts w:ascii="Times New Roman" w:hAnsi="Times New Roman" w:cs="Times New Roman"/>
              </w:rPr>
              <w:t>Study location</w:t>
            </w:r>
            <w:r>
              <w:rPr>
                <w:rFonts w:ascii="Times New Roman" w:hAnsi="Times New Roman" w:cs="Times New Roman"/>
              </w:rPr>
              <w:t xml:space="preserve"> (country) and who is conducting the study (e.g., charity, organisation, university)</w:t>
            </w:r>
          </w:p>
          <w:p w14:paraId="362F56E9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type (e.g., journal article, thesis) and location (e.g., grey literature)</w:t>
            </w:r>
          </w:p>
          <w:p w14:paraId="5126028F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 w:rsidRPr="00652504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 xml:space="preserve"> (only for paramedic population if other occupations also investigated)</w:t>
            </w:r>
          </w:p>
          <w:p w14:paraId="3A3D0097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 w:rsidRPr="00652504">
              <w:rPr>
                <w:rFonts w:ascii="Times New Roman" w:hAnsi="Times New Roman" w:cs="Times New Roman"/>
              </w:rPr>
              <w:t>Population specifics</w:t>
            </w:r>
            <w:r>
              <w:rPr>
                <w:rFonts w:ascii="Times New Roman" w:hAnsi="Times New Roman" w:cs="Times New Roman"/>
              </w:rPr>
              <w:t xml:space="preserve"> (age, gender/sex, occupational role title, other relevant occupation specifics [e.g., employer/workplace type, years of service, shift work status], relevant mental or sleep health information [e.g., paramedics diagnosed with PTSD])</w:t>
            </w:r>
          </w:p>
          <w:p w14:paraId="514C7620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 w:rsidRPr="00652504">
              <w:rPr>
                <w:rFonts w:ascii="Times New Roman" w:hAnsi="Times New Roman" w:cs="Times New Roman"/>
              </w:rPr>
              <w:t>Aims of study</w:t>
            </w:r>
          </w:p>
          <w:p w14:paraId="7D5C7839" w14:textId="77777777" w:rsidR="00E547B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</w:rPr>
            </w:pPr>
            <w:r w:rsidRPr="008F737C">
              <w:rPr>
                <w:rFonts w:ascii="Times New Roman" w:hAnsi="Times New Roman" w:cs="Times New Roman"/>
              </w:rPr>
              <w:t>Methods overview</w:t>
            </w:r>
            <w:r>
              <w:rPr>
                <w:rFonts w:ascii="Times New Roman" w:hAnsi="Times New Roman" w:cs="Times New Roman"/>
              </w:rPr>
              <w:t xml:space="preserve"> (study design, theoretical frameworks)</w:t>
            </w:r>
          </w:p>
          <w:p w14:paraId="5F7D114D" w14:textId="77777777" w:rsidR="00E547B3" w:rsidRPr="00F417F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  <w:color w:val="000000" w:themeColor="text1"/>
              </w:rPr>
            </w:pPr>
            <w:r w:rsidRPr="00E57696">
              <w:rPr>
                <w:rFonts w:ascii="Times New Roman" w:hAnsi="Times New Roman" w:cs="Times New Roman"/>
              </w:rPr>
              <w:t xml:space="preserve">Intervention </w:t>
            </w:r>
            <w:r>
              <w:rPr>
                <w:rFonts w:ascii="Times New Roman" w:hAnsi="Times New Roman" w:cs="Times New Roman"/>
              </w:rPr>
              <w:t xml:space="preserve">(what [mental-wellbeing, sleep] and how was it delivered [e.g., online, in-person], when was it delivered [preventative or reactive], where was it delivered [e.g., community, </w:t>
            </w:r>
            <w:r w:rsidRPr="00F417F3">
              <w:rPr>
                <w:rFonts w:ascii="Times New Roman" w:hAnsi="Times New Roman" w:cs="Times New Roman"/>
                <w:color w:val="000000" w:themeColor="text1"/>
              </w:rPr>
              <w:t>organisation], who was it delivered by)</w:t>
            </w:r>
          </w:p>
          <w:p w14:paraId="5C0D94B5" w14:textId="77777777" w:rsidR="00E547B3" w:rsidRPr="00F417F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  <w:color w:val="000000" w:themeColor="text1"/>
              </w:rPr>
            </w:pPr>
            <w:r w:rsidRPr="00F417F3">
              <w:rPr>
                <w:rFonts w:ascii="Times New Roman" w:hAnsi="Times New Roman" w:cs="Times New Roman"/>
                <w:color w:val="000000" w:themeColor="text1"/>
              </w:rPr>
              <w:t>Outcome measures (what measures evaluated, validated or non-validated)</w:t>
            </w:r>
          </w:p>
          <w:p w14:paraId="100EC683" w14:textId="77777777" w:rsidR="00E547B3" w:rsidRPr="00F417F3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  <w:color w:val="000000" w:themeColor="text1"/>
              </w:rPr>
            </w:pPr>
            <w:r w:rsidRPr="00F417F3">
              <w:rPr>
                <w:rFonts w:ascii="Times New Roman" w:hAnsi="Times New Roman" w:cs="Times New Roman"/>
                <w:color w:val="000000" w:themeColor="text1"/>
              </w:rPr>
              <w:t>Results (summary including efficacy)</w:t>
            </w:r>
          </w:p>
          <w:p w14:paraId="21E25281" w14:textId="77777777" w:rsidR="00E547B3" w:rsidRPr="006C3131" w:rsidRDefault="00E547B3" w:rsidP="00E547B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709"/>
              <w:rPr>
                <w:rFonts w:ascii="Times New Roman" w:hAnsi="Times New Roman" w:cs="Times New Roman"/>
                <w:color w:val="000000" w:themeColor="text1"/>
              </w:rPr>
            </w:pPr>
            <w:r w:rsidRPr="00F417F3">
              <w:rPr>
                <w:rFonts w:ascii="Times New Roman" w:hAnsi="Times New Roman" w:cs="Times New Roman"/>
                <w:color w:val="000000" w:themeColor="text1"/>
              </w:rPr>
              <w:t>Limitations</w:t>
            </w:r>
          </w:p>
          <w:p w14:paraId="7CAD559A" w14:textId="352D56C3" w:rsidR="00E547B3" w:rsidRPr="00E547B3" w:rsidRDefault="00E547B3" w:rsidP="00F417F3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C313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ynthesis/summary of evidence will broadly consider a) Areas of mental well-being that have been targeted for intervention b) what interventions have been considered and have sleep interventions been considered? c) how and in what setting /context are the interventions delivered? d) who is delivering the intervention? e) when is the intervention delivered?</w:t>
            </w:r>
          </w:p>
        </w:tc>
      </w:tr>
      <w:tr w:rsidR="00E547B3" w14:paraId="750AD74D" w14:textId="77777777" w:rsidTr="00E547B3">
        <w:tc>
          <w:tcPr>
            <w:tcW w:w="9913" w:type="dxa"/>
          </w:tcPr>
          <w:p w14:paraId="1B53FE27" w14:textId="77777777" w:rsidR="00E547B3" w:rsidRPr="006C3131" w:rsidRDefault="00E547B3" w:rsidP="00E547B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C313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ssumptions and simplifications</w:t>
            </w:r>
          </w:p>
          <w:p w14:paraId="1A0CB866" w14:textId="0A70DCCC" w:rsidR="00E547B3" w:rsidRPr="00E547B3" w:rsidRDefault="00E547B3" w:rsidP="00F417F3">
            <w:pPr>
              <w:pStyle w:val="displaytext1ytoza"/>
              <w:numPr>
                <w:ilvl w:val="0"/>
                <w:numId w:val="3"/>
              </w:numPr>
              <w:spacing w:before="0" w:beforeAutospacing="0" w:after="0" w:afterAutospacing="0" w:line="480" w:lineRule="auto"/>
              <w:rPr>
                <w:color w:val="000000" w:themeColor="text1"/>
              </w:rPr>
            </w:pPr>
            <w:r w:rsidRPr="006C3131">
              <w:rPr>
                <w:color w:val="000000" w:themeColor="text1"/>
              </w:rPr>
              <w:lastRenderedPageBreak/>
              <w:t>Where necessary, corresponding authors will be contacted for any missing data required to conduct the scoping review.</w:t>
            </w:r>
          </w:p>
        </w:tc>
      </w:tr>
    </w:tbl>
    <w:p w14:paraId="1A7FD36E" w14:textId="794EDC35" w:rsidR="004E0DBB" w:rsidRPr="00E547B3" w:rsidRDefault="004E0DBB" w:rsidP="00E547B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sectPr w:rsidR="004E0DBB" w:rsidRPr="00E547B3" w:rsidSect="004250E8">
      <w:pgSz w:w="11900" w:h="16840"/>
      <w:pgMar w:top="720" w:right="1257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DB1365"/>
    <w:multiLevelType w:val="hybridMultilevel"/>
    <w:tmpl w:val="87041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CE4319"/>
    <w:multiLevelType w:val="hybridMultilevel"/>
    <w:tmpl w:val="96B05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2076F6"/>
    <w:multiLevelType w:val="hybridMultilevel"/>
    <w:tmpl w:val="51B87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9948417">
    <w:abstractNumId w:val="0"/>
  </w:num>
  <w:num w:numId="2" w16cid:durableId="1608582565">
    <w:abstractNumId w:val="1"/>
  </w:num>
  <w:num w:numId="3" w16cid:durableId="11448545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0E8"/>
    <w:rsid w:val="00084D32"/>
    <w:rsid w:val="000C4513"/>
    <w:rsid w:val="000E075F"/>
    <w:rsid w:val="001C5E83"/>
    <w:rsid w:val="001D6F4F"/>
    <w:rsid w:val="00201D1C"/>
    <w:rsid w:val="00205F93"/>
    <w:rsid w:val="0023338B"/>
    <w:rsid w:val="00246B01"/>
    <w:rsid w:val="002B422E"/>
    <w:rsid w:val="002D10E2"/>
    <w:rsid w:val="003202DC"/>
    <w:rsid w:val="003E4F81"/>
    <w:rsid w:val="004250E8"/>
    <w:rsid w:val="0044753B"/>
    <w:rsid w:val="00463466"/>
    <w:rsid w:val="00484F42"/>
    <w:rsid w:val="00491BED"/>
    <w:rsid w:val="004E0DBB"/>
    <w:rsid w:val="005417D5"/>
    <w:rsid w:val="00640197"/>
    <w:rsid w:val="00652504"/>
    <w:rsid w:val="006C2A2A"/>
    <w:rsid w:val="006C3131"/>
    <w:rsid w:val="00700B96"/>
    <w:rsid w:val="007B3B04"/>
    <w:rsid w:val="007D6767"/>
    <w:rsid w:val="007E3A65"/>
    <w:rsid w:val="007E60B5"/>
    <w:rsid w:val="008019D7"/>
    <w:rsid w:val="00823501"/>
    <w:rsid w:val="00852717"/>
    <w:rsid w:val="008B387E"/>
    <w:rsid w:val="008B708F"/>
    <w:rsid w:val="008F737C"/>
    <w:rsid w:val="00912BD7"/>
    <w:rsid w:val="009625D7"/>
    <w:rsid w:val="009B141E"/>
    <w:rsid w:val="00AC59D6"/>
    <w:rsid w:val="00B333D7"/>
    <w:rsid w:val="00B42194"/>
    <w:rsid w:val="00B93124"/>
    <w:rsid w:val="00BB6457"/>
    <w:rsid w:val="00C35AFD"/>
    <w:rsid w:val="00C654F1"/>
    <w:rsid w:val="00C91B98"/>
    <w:rsid w:val="00CB6C85"/>
    <w:rsid w:val="00CF1160"/>
    <w:rsid w:val="00D45332"/>
    <w:rsid w:val="00DB1AB0"/>
    <w:rsid w:val="00E547B3"/>
    <w:rsid w:val="00E57696"/>
    <w:rsid w:val="00EB4A25"/>
    <w:rsid w:val="00F417F3"/>
    <w:rsid w:val="00F65222"/>
    <w:rsid w:val="00F82141"/>
    <w:rsid w:val="00FD6397"/>
    <w:rsid w:val="00FE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21665"/>
  <w15:chartTrackingRefBased/>
  <w15:docId w15:val="{9CF41CB7-0F64-3D4F-8AEF-E124CD750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2504"/>
    <w:pPr>
      <w:ind w:left="720"/>
      <w:contextualSpacing/>
    </w:pPr>
  </w:style>
  <w:style w:type="paragraph" w:customStyle="1" w:styleId="displaytext1ytoza">
    <w:name w:val="_displaytext_1ytoza"/>
    <w:basedOn w:val="Normal"/>
    <w:rsid w:val="00B4219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updated1ytoza">
    <w:name w:val="_updated_1ytoza"/>
    <w:basedOn w:val="DefaultParagraphFont"/>
    <w:rsid w:val="00B42194"/>
  </w:style>
  <w:style w:type="paragraph" w:customStyle="1" w:styleId="responsevalue17j1v8">
    <w:name w:val="_responsevalue_17j1v8"/>
    <w:basedOn w:val="Normal"/>
    <w:rsid w:val="00B4219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E54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93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Wanstall</dc:creator>
  <cp:keywords/>
  <dc:description/>
  <cp:lastModifiedBy>Sian Wanstall</cp:lastModifiedBy>
  <cp:revision>13</cp:revision>
  <dcterms:created xsi:type="dcterms:W3CDTF">2024-02-12T02:28:00Z</dcterms:created>
  <dcterms:modified xsi:type="dcterms:W3CDTF">2025-10-28T04:15:00Z</dcterms:modified>
</cp:coreProperties>
</file>